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164E7C" w14:textId="426C68BF" w:rsidR="005B6C3D" w:rsidRPr="00A02C57" w:rsidRDefault="0070505A" w:rsidP="00D75A58">
      <w:pPr>
        <w:spacing w:before="240"/>
        <w:ind w:left="-86"/>
        <w:rPr>
          <w:rFonts w:ascii="Arial" w:hAnsi="Arial"/>
          <w:b/>
          <w:sz w:val="22"/>
          <w:szCs w:val="22"/>
        </w:rPr>
      </w:pPr>
      <w:r w:rsidRPr="00A02C57">
        <w:rPr>
          <w:rFonts w:ascii="Arial" w:hAnsi="Arial"/>
          <w:b/>
          <w:sz w:val="22"/>
          <w:szCs w:val="22"/>
        </w:rPr>
        <w:t>S2 Table. Immune cell populations evaluated across density groups.</w:t>
      </w:r>
    </w:p>
    <w:tbl>
      <w:tblPr>
        <w:tblW w:w="14379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356"/>
        <w:gridCol w:w="1348"/>
        <w:gridCol w:w="1349"/>
        <w:gridCol w:w="1348"/>
        <w:gridCol w:w="1349"/>
        <w:gridCol w:w="270"/>
        <w:gridCol w:w="1367"/>
        <w:gridCol w:w="1367"/>
        <w:gridCol w:w="1367"/>
        <w:gridCol w:w="1368"/>
      </w:tblGrid>
      <w:tr w:rsidR="00DB147C" w:rsidRPr="00004C6E" w14:paraId="0B87BAAA" w14:textId="77777777" w:rsidTr="007A0279">
        <w:trPr>
          <w:trHeight w:val="260"/>
        </w:trPr>
        <w:tc>
          <w:tcPr>
            <w:tcW w:w="324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61967F" w14:textId="449EDD5F" w:rsidR="00DB147C" w:rsidRPr="00004C6E" w:rsidRDefault="00DB147C" w:rsidP="00004C6E">
            <w:pPr>
              <w:spacing w:before="20" w:after="20"/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13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C891A1" w14:textId="09E04CCB" w:rsidR="00DB147C" w:rsidRPr="00004C6E" w:rsidRDefault="00DB147C" w:rsidP="00004C6E">
            <w:pPr>
              <w:tabs>
                <w:tab w:val="decimal" w:pos="657"/>
              </w:tabs>
              <w:spacing w:before="20" w:after="2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Mean value (± SEM)</w:t>
            </w:r>
          </w:p>
        </w:tc>
      </w:tr>
      <w:tr w:rsidR="00DB147C" w:rsidRPr="00004C6E" w14:paraId="33CB46D4" w14:textId="57B287B1" w:rsidTr="007A0279">
        <w:trPr>
          <w:trHeight w:val="260"/>
        </w:trPr>
        <w:tc>
          <w:tcPr>
            <w:tcW w:w="324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4714B7A" w14:textId="5A1E5BA6" w:rsidR="00DB147C" w:rsidRPr="00004C6E" w:rsidRDefault="00DB147C" w:rsidP="00004C6E">
            <w:pPr>
              <w:spacing w:before="20" w:after="20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3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64F301" w14:textId="7386C633" w:rsidR="00DB147C" w:rsidRPr="00004C6E" w:rsidRDefault="00DB147C" w:rsidP="00004C6E">
            <w:pPr>
              <w:tabs>
                <w:tab w:val="decimal" w:pos="657"/>
              </w:tabs>
              <w:spacing w:before="20" w:after="2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004C6E">
              <w:rPr>
                <w:rFonts w:ascii="Arial" w:hAnsi="Arial"/>
                <w:b/>
                <w:sz w:val="20"/>
                <w:szCs w:val="20"/>
              </w:rPr>
              <w:t>Female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2B6FA7" w14:textId="77777777" w:rsidR="00DB147C" w:rsidRPr="00004C6E" w:rsidRDefault="00DB147C" w:rsidP="00004C6E">
            <w:pPr>
              <w:tabs>
                <w:tab w:val="decimal" w:pos="657"/>
              </w:tabs>
              <w:spacing w:before="20" w:after="2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0C72A1" w14:textId="483A9A6A" w:rsidR="00DB147C" w:rsidRPr="00004C6E" w:rsidRDefault="00DB147C" w:rsidP="00004C6E">
            <w:pPr>
              <w:tabs>
                <w:tab w:val="decimal" w:pos="657"/>
              </w:tabs>
              <w:spacing w:before="20" w:after="2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004C6E">
              <w:rPr>
                <w:rFonts w:ascii="Arial" w:hAnsi="Arial"/>
                <w:b/>
                <w:sz w:val="20"/>
                <w:szCs w:val="20"/>
              </w:rPr>
              <w:t>Males</w:t>
            </w:r>
          </w:p>
        </w:tc>
      </w:tr>
      <w:tr w:rsidR="00DB147C" w:rsidRPr="00004C6E" w14:paraId="2EEAF32C" w14:textId="339688D2" w:rsidTr="007A0279">
        <w:trPr>
          <w:trHeight w:val="323"/>
        </w:trPr>
        <w:tc>
          <w:tcPr>
            <w:tcW w:w="324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65021" w14:textId="20B52A22" w:rsidR="00DB147C" w:rsidRPr="00004C6E" w:rsidRDefault="00DB147C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ECDE9A" w14:textId="7DB3115D" w:rsidR="00DB147C" w:rsidRPr="00004C6E" w:rsidRDefault="00DB147C" w:rsidP="00004C6E">
            <w:pPr>
              <w:spacing w:before="20" w:after="2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Density group 3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2480E6" w14:textId="05C37CDF" w:rsidR="00DB147C" w:rsidRPr="00004C6E" w:rsidRDefault="00DB147C" w:rsidP="00004C6E">
            <w:pPr>
              <w:tabs>
                <w:tab w:val="decimal" w:pos="567"/>
              </w:tabs>
              <w:spacing w:before="20" w:after="2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Density group 5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71F849" w14:textId="059CCE67" w:rsidR="00DB147C" w:rsidRPr="00004C6E" w:rsidRDefault="00DB147C" w:rsidP="00004C6E">
            <w:pPr>
              <w:tabs>
                <w:tab w:val="decimal" w:pos="612"/>
              </w:tabs>
              <w:spacing w:before="20" w:after="2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Density group 8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4EBE64" w14:textId="2F237D2E" w:rsidR="00DB147C" w:rsidRPr="00004C6E" w:rsidRDefault="00DB147C" w:rsidP="00004C6E">
            <w:pPr>
              <w:tabs>
                <w:tab w:val="decimal" w:pos="657"/>
              </w:tabs>
              <w:spacing w:before="20" w:after="2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Density group 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DB10291" w14:textId="77777777" w:rsidR="00DB147C" w:rsidRPr="00004C6E" w:rsidRDefault="00DB147C" w:rsidP="00004C6E">
            <w:pPr>
              <w:tabs>
                <w:tab w:val="decimal" w:pos="657"/>
              </w:tabs>
              <w:spacing w:before="20" w:after="2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7E278B" w14:textId="56EA91F0" w:rsidR="00DB147C" w:rsidRPr="00004C6E" w:rsidRDefault="00DB147C" w:rsidP="00004C6E">
            <w:pPr>
              <w:spacing w:before="20" w:after="2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Density group 3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F1B106" w14:textId="58B779CB" w:rsidR="00DB147C" w:rsidRPr="00004C6E" w:rsidRDefault="00DB147C" w:rsidP="00004C6E">
            <w:pPr>
              <w:spacing w:before="20" w:after="2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Density group 5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1851CD" w14:textId="4DD7ABFC" w:rsidR="00DB147C" w:rsidRPr="00004C6E" w:rsidRDefault="00DB147C" w:rsidP="00004C6E">
            <w:pPr>
              <w:spacing w:before="20" w:after="2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Density group 8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0B9D5B" w14:textId="6E271F33" w:rsidR="00DB147C" w:rsidRPr="00004C6E" w:rsidRDefault="00DB147C" w:rsidP="00004C6E">
            <w:pPr>
              <w:spacing w:before="20" w:after="20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Density group 12</w:t>
            </w:r>
          </w:p>
        </w:tc>
      </w:tr>
      <w:tr w:rsidR="00B82EDF" w:rsidRPr="00004C6E" w14:paraId="0BA4B8C7" w14:textId="778C5861" w:rsidTr="007A0279">
        <w:trPr>
          <w:trHeight w:val="161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53349" w14:textId="5FB78C36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cells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5BC5" w14:textId="5345240F" w:rsidR="00231A81" w:rsidRPr="00004C6E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ffMem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CF5F" w14:textId="05CD7C31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3.1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7.8</w:t>
            </w:r>
            <w:proofErr w:type="gramEnd"/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B571" w14:textId="2592D96A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7.6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8.7</w:t>
            </w:r>
            <w:proofErr w:type="gramEnd"/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134B" w14:textId="338911AF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7.0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9.0</w:t>
            </w:r>
            <w:proofErr w:type="gramEnd"/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6EFD" w14:textId="6C5949BA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8.3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8.8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A9D21D1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6ED6CC" w14:textId="0232E0F4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7.5 ± 12.3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F0BE83" w14:textId="74EC9295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1.0 ± 13.7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61A649" w14:textId="32C042D6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5.7 ± 13.2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277CF2" w14:textId="14D0DB18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1.1 ± 13.5</w:t>
            </w:r>
          </w:p>
        </w:tc>
      </w:tr>
      <w:tr w:rsidR="00B82EDF" w:rsidRPr="00004C6E" w14:paraId="0BEEF540" w14:textId="2BF1258F" w:rsidTr="007A0279">
        <w:trPr>
          <w:trHeight w:val="1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10BD53A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6E1A" w14:textId="770D3735" w:rsidR="00231A81" w:rsidRPr="00004C6E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ffecto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C9B7" w14:textId="37220E83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8.0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6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85F8" w14:textId="0DAB8044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6.3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0.6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E227" w14:textId="2C782C1C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0.9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3.2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A565" w14:textId="386E66B9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9.3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6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28108C4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94FF" w14:textId="2B71E8E8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7.9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3.1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CA5B" w14:textId="4C00E72B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6.6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3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0C715" w14:textId="59B1431F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6.7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2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AAA07" w14:textId="0068E8B0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6.7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0.9</w:t>
            </w:r>
            <w:proofErr w:type="gramEnd"/>
          </w:p>
        </w:tc>
      </w:tr>
      <w:tr w:rsidR="00B82EDF" w:rsidRPr="00004C6E" w14:paraId="13839F41" w14:textId="2E99A889" w:rsidTr="007A0279">
        <w:trPr>
          <w:trHeight w:val="1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0CD3B80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5EC1" w14:textId="1F0EDE1B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entralMem</w:t>
            </w:r>
            <w:r w:rsidR="00710CC2"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6424" w14:textId="30937F99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0.5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5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A745" w14:textId="0764727E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9.8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0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34A4" w14:textId="1940F73B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9.6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1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550C" w14:textId="7E678E4F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7.2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0.9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03AB2DC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55EB" w14:textId="53B3550B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3.1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4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C6785" w14:textId="21D26E2D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3.3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6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CA3E3" w14:textId="20D97AC8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9.5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6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34903" w14:textId="52481A9B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5.1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6</w:t>
            </w:r>
            <w:proofErr w:type="gramEnd"/>
          </w:p>
        </w:tc>
      </w:tr>
      <w:tr w:rsidR="00B82EDF" w:rsidRPr="00004C6E" w14:paraId="1995C2BB" w14:textId="4574EF9A" w:rsidTr="007A0279">
        <w:trPr>
          <w:trHeight w:val="199"/>
        </w:trPr>
        <w:tc>
          <w:tcPr>
            <w:tcW w:w="189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54DAF11B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3B8137B0" w14:textId="0C708CEC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aiv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6F1848AF" w14:textId="44E86609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8.5 ± 10.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254D7830" w14:textId="79166027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6.2 ± 10.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6D9AD5E7" w14:textId="65CB7B5C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2.5 ± 10.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54AA052F" w14:textId="4A4872A1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5.2 ± 10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65DDBA7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9C7BC79" w14:textId="33317EE1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1.5 ± 14.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B44544A" w14:textId="0CDD5E06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9.1 ± 14.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E5A01CA" w14:textId="236CCF51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8.2 ± 14.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218B5EC" w14:textId="205A26AD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7.0 ± 13.7</w:t>
            </w:r>
          </w:p>
        </w:tc>
      </w:tr>
      <w:tr w:rsidR="00B82EDF" w:rsidRPr="00004C6E" w14:paraId="61A56BA6" w14:textId="1AB79A21" w:rsidTr="007A0279">
        <w:trPr>
          <w:trHeight w:val="251"/>
        </w:trPr>
        <w:tc>
          <w:tcPr>
            <w:tcW w:w="189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26EF50D8" w14:textId="37F4C9F4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1b+B-1_Bcells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36B3" w14:textId="3EC85846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sz w:val="20"/>
                <w:szCs w:val="20"/>
              </w:rPr>
              <w:t>EffMem*</w:t>
            </w:r>
          </w:p>
        </w:tc>
        <w:tc>
          <w:tcPr>
            <w:tcW w:w="134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BA04" w14:textId="0AD30345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4.3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.9</w:t>
            </w:r>
            <w:proofErr w:type="gramEnd"/>
          </w:p>
        </w:tc>
        <w:tc>
          <w:tcPr>
            <w:tcW w:w="13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FB02" w14:textId="0D5054C5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.0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8</w:t>
            </w:r>
            <w:proofErr w:type="gramEnd"/>
          </w:p>
        </w:tc>
        <w:tc>
          <w:tcPr>
            <w:tcW w:w="134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F1F3" w14:textId="57D4389D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5.9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6</w:t>
            </w:r>
            <w:proofErr w:type="gramEnd"/>
          </w:p>
        </w:tc>
        <w:tc>
          <w:tcPr>
            <w:tcW w:w="13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860D" w14:textId="58626E24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5.8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7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942BD3C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1AA12A83" w14:textId="3D8A82EE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4.0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0.9</w:t>
            </w:r>
            <w:proofErr w:type="gramEnd"/>
          </w:p>
        </w:tc>
        <w:tc>
          <w:tcPr>
            <w:tcW w:w="136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3554EA18" w14:textId="05CDB443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5.0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5</w:t>
            </w:r>
            <w:proofErr w:type="gramEnd"/>
          </w:p>
        </w:tc>
        <w:tc>
          <w:tcPr>
            <w:tcW w:w="136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338740BD" w14:textId="3F8932F9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1.0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4.2</w:t>
            </w:r>
            <w:proofErr w:type="gramEnd"/>
          </w:p>
        </w:tc>
        <w:tc>
          <w:tcPr>
            <w:tcW w:w="136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10A0954B" w14:textId="0D7562FC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4.9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3</w:t>
            </w:r>
            <w:proofErr w:type="gramEnd"/>
          </w:p>
        </w:tc>
      </w:tr>
      <w:tr w:rsidR="00B82EDF" w:rsidRPr="00004C6E" w14:paraId="396F0FAD" w14:textId="7B8C25A6" w:rsidTr="007A0279">
        <w:trPr>
          <w:trHeight w:val="1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E816AC2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B1B9" w14:textId="45FD3906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sz w:val="20"/>
                <w:szCs w:val="20"/>
              </w:rPr>
              <w:t>Effecto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C810" w14:textId="5C312F54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7.9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4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29EF" w14:textId="5DD0D41E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.9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7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3F85" w14:textId="038CC385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9.0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0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BA61" w14:textId="53284B3F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6.5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2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9DD2DB4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91081" w14:textId="6B631FEE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1.6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5.2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331CB" w14:textId="54CCEB1D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5.2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6.0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E9332" w14:textId="5464A8E7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1.8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3.4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D557A" w14:textId="34B078F1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4.4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5.7</w:t>
            </w:r>
            <w:proofErr w:type="gramEnd"/>
          </w:p>
        </w:tc>
      </w:tr>
      <w:tr w:rsidR="00B82EDF" w:rsidRPr="00004C6E" w14:paraId="4DA0B800" w14:textId="2B15130C" w:rsidTr="007A0279">
        <w:trPr>
          <w:trHeight w:val="1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0EA73C7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442C" w14:textId="65E94434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sz w:val="20"/>
                <w:szCs w:val="20"/>
              </w:rPr>
              <w:t>CentralMem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B0E8" w14:textId="65F18B5F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0.1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.5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E9D1" w14:textId="2F6678D6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5.4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.5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49DB" w14:textId="4A3568AF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7.5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.8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2F91" w14:textId="4BDB8681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8.9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.1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D08AD62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3632" w14:textId="711C72EA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56.8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2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96202" w14:textId="6B717224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55.0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4.6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A9601" w14:textId="7A34C816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47.7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5.7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87226" w14:textId="55ECDB51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55.3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3</w:t>
            </w:r>
            <w:proofErr w:type="gramEnd"/>
          </w:p>
        </w:tc>
      </w:tr>
      <w:tr w:rsidR="00B82EDF" w:rsidRPr="00004C6E" w14:paraId="7D710C4E" w14:textId="278FFDE3" w:rsidTr="007A0279">
        <w:trPr>
          <w:trHeight w:val="128"/>
        </w:trPr>
        <w:tc>
          <w:tcPr>
            <w:tcW w:w="189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2D26993B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29BFA82D" w14:textId="7D6880EA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sz w:val="20"/>
                <w:szCs w:val="20"/>
              </w:rPr>
              <w:t>Naiv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74908DC9" w14:textId="7E7C9DE4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7.7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0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DB579B3" w14:textId="09367FD7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7.7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9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218EAC36" w14:textId="7DFDD138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7.6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5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0A371018" w14:textId="3FC3DBCE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8.8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4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039E384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787A2C3" w14:textId="7AA69ED8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7.5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4.7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ABB73A9" w14:textId="6528BE4D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4.8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4.4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342ED9F" w14:textId="6719774C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9.6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4.6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A0BBE63" w14:textId="57028AF4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5.4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4.3</w:t>
            </w:r>
            <w:proofErr w:type="gramEnd"/>
          </w:p>
        </w:tc>
      </w:tr>
      <w:tr w:rsidR="00B82EDF" w:rsidRPr="00004C6E" w14:paraId="711C7EF1" w14:textId="30EDC7FF" w:rsidTr="007A0279">
        <w:trPr>
          <w:trHeight w:val="199"/>
        </w:trPr>
        <w:tc>
          <w:tcPr>
            <w:tcW w:w="189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1ED03AAD" w14:textId="666C18B9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sz w:val="20"/>
                <w:szCs w:val="20"/>
              </w:rPr>
              <w:t>CD11b+_NK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C853" w14:textId="6B784EEC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sz w:val="20"/>
                <w:szCs w:val="20"/>
              </w:rPr>
              <w:t>EffMem</w:t>
            </w:r>
            <w:r w:rsidR="00710CC2" w:rsidRPr="00D6683F">
              <w:rPr>
                <w:rFonts w:ascii="Arial" w:eastAsia="Times New Roman" w:hAnsi="Arial" w:cs="Times New Roman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D158" w14:textId="0DC220A1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4.0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9</w:t>
            </w:r>
            <w:proofErr w:type="gramEnd"/>
          </w:p>
        </w:tc>
        <w:tc>
          <w:tcPr>
            <w:tcW w:w="13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0FA0" w14:textId="0F1BDC7B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6.0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4</w:t>
            </w:r>
            <w:proofErr w:type="gramEnd"/>
          </w:p>
        </w:tc>
        <w:tc>
          <w:tcPr>
            <w:tcW w:w="134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000A" w14:textId="265F2D71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4.2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4</w:t>
            </w:r>
            <w:proofErr w:type="gramEnd"/>
          </w:p>
        </w:tc>
        <w:tc>
          <w:tcPr>
            <w:tcW w:w="13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BBB2" w14:textId="2B59DFB4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1.9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1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2D64E0E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096934C6" w14:textId="79DC5B89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7.6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9</w:t>
            </w:r>
            <w:proofErr w:type="gramEnd"/>
          </w:p>
        </w:tc>
        <w:tc>
          <w:tcPr>
            <w:tcW w:w="136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76AAAD93" w14:textId="15B09ADF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7.9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9</w:t>
            </w:r>
            <w:proofErr w:type="gramEnd"/>
          </w:p>
        </w:tc>
        <w:tc>
          <w:tcPr>
            <w:tcW w:w="136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38AADA03" w14:textId="3332197B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3.9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3.9</w:t>
            </w:r>
            <w:proofErr w:type="gramEnd"/>
          </w:p>
        </w:tc>
        <w:tc>
          <w:tcPr>
            <w:tcW w:w="136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2D1E4A78" w14:textId="24084D91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8.3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3.9</w:t>
            </w:r>
            <w:proofErr w:type="gramEnd"/>
          </w:p>
        </w:tc>
      </w:tr>
      <w:tr w:rsidR="00B82EDF" w:rsidRPr="00004C6E" w14:paraId="56C66B71" w14:textId="7E1BA658" w:rsidTr="007A0279">
        <w:trPr>
          <w:trHeight w:val="1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619ECDB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D73D" w14:textId="1A97808D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sz w:val="20"/>
                <w:szCs w:val="20"/>
              </w:rPr>
              <w:t>Effecto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C8BE" w14:textId="6B6A6A12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2.0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9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D189" w14:textId="3AE6034C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7.7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.4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93AB" w14:textId="2C5F0BDD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8.9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.0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B0B8" w14:textId="31E7BBEE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0.1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8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BA59ACC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8FEC5" w14:textId="6D946AE5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53.5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4.3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3732" w14:textId="71D5CE5F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55.7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4.5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AEE2" w14:textId="325B0407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54.7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3.6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98C7C" w14:textId="68B66193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59.3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5.6</w:t>
            </w:r>
            <w:proofErr w:type="gramEnd"/>
          </w:p>
        </w:tc>
      </w:tr>
      <w:tr w:rsidR="00B82EDF" w:rsidRPr="00004C6E" w14:paraId="0964E9D4" w14:textId="201F371B" w:rsidTr="007A0279">
        <w:trPr>
          <w:trHeight w:val="1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88B0D9A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BDC6" w14:textId="0BA087EC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sz w:val="20"/>
                <w:szCs w:val="20"/>
              </w:rPr>
              <w:t>CentralMe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7AF7" w14:textId="6C742D79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.9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2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C397" w14:textId="25193F52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1.9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6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DA9D" w14:textId="5556DF85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.5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4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D7C7" w14:textId="22217480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.2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7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6CB04E4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A8E50" w14:textId="37CA26DC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7.3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3.5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36E4" w14:textId="61419352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4.9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3.6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14018" w14:textId="2BBDA2FB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7.8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2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1DA47" w14:textId="25224A22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2.1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7</w:t>
            </w:r>
            <w:proofErr w:type="gramEnd"/>
          </w:p>
        </w:tc>
      </w:tr>
      <w:tr w:rsidR="00B82EDF" w:rsidRPr="00004C6E" w14:paraId="6AC5E502" w14:textId="3E6FBCF8" w:rsidTr="007A0279">
        <w:trPr>
          <w:trHeight w:val="199"/>
        </w:trPr>
        <w:tc>
          <w:tcPr>
            <w:tcW w:w="189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7988E897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7F6B1924" w14:textId="79958E81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sz w:val="20"/>
                <w:szCs w:val="20"/>
              </w:rPr>
              <w:t>Naive*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70C2BD24" w14:textId="40015B64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1.1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9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7DF4494F" w14:textId="549EF5EB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4.3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8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59917451" w14:textId="00C9E10A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6.4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2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6DE0F939" w14:textId="787F2092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7.7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6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C2C8742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5BDA43D" w14:textId="2F82B0C0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1.5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4.3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1317663" w14:textId="43C38AA5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1.5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0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687D1B7" w14:textId="3FAAAE10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3.5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3.4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FB15480" w14:textId="11E478A7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0.2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3.3</w:t>
            </w:r>
            <w:proofErr w:type="gramEnd"/>
          </w:p>
        </w:tc>
      </w:tr>
      <w:tr w:rsidR="00B82EDF" w:rsidRPr="00004C6E" w14:paraId="71B887CA" w14:textId="1A429FA4" w:rsidTr="007A0279">
        <w:trPr>
          <w:trHeight w:val="199"/>
        </w:trPr>
        <w:tc>
          <w:tcPr>
            <w:tcW w:w="189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0C7355B3" w14:textId="36736E4C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1b-NK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CAC0" w14:textId="283B77E5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ffMem</w:t>
            </w:r>
            <w:r w:rsidRPr="00D6683F">
              <w:rPr>
                <w:rFonts w:ascii="Arial" w:eastAsia="Times New Roman" w:hAnsi="Arial" w:cs="Times New Roman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5EBC" w14:textId="6980F824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.5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6</w:t>
            </w:r>
            <w:proofErr w:type="gramEnd"/>
          </w:p>
        </w:tc>
        <w:tc>
          <w:tcPr>
            <w:tcW w:w="13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19E5" w14:textId="7CA77B46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.1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8</w:t>
            </w:r>
            <w:proofErr w:type="gramEnd"/>
          </w:p>
        </w:tc>
        <w:tc>
          <w:tcPr>
            <w:tcW w:w="134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3D48" w14:textId="445F71B4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1.4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9</w:t>
            </w:r>
            <w:proofErr w:type="gramEnd"/>
          </w:p>
        </w:tc>
        <w:tc>
          <w:tcPr>
            <w:tcW w:w="13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C4E5" w14:textId="40118B95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.6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9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A46077C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1C2FF1D7" w14:textId="04F5542C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2.3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1</w:t>
            </w:r>
            <w:proofErr w:type="gramEnd"/>
          </w:p>
        </w:tc>
        <w:tc>
          <w:tcPr>
            <w:tcW w:w="136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588066ED" w14:textId="52AAC39F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0.1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9</w:t>
            </w:r>
            <w:proofErr w:type="gramEnd"/>
          </w:p>
        </w:tc>
        <w:tc>
          <w:tcPr>
            <w:tcW w:w="136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2BF34265" w14:textId="7C1F87F8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0.7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5.3</w:t>
            </w:r>
            <w:proofErr w:type="gramEnd"/>
          </w:p>
        </w:tc>
        <w:tc>
          <w:tcPr>
            <w:tcW w:w="136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08F30B68" w14:textId="60B033CC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9.1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7</w:t>
            </w:r>
            <w:proofErr w:type="gramEnd"/>
          </w:p>
        </w:tc>
      </w:tr>
      <w:tr w:rsidR="00B82EDF" w:rsidRPr="00004C6E" w14:paraId="318CB2BC" w14:textId="6F094A6D" w:rsidTr="007A0279">
        <w:trPr>
          <w:trHeight w:val="1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EC564FE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414D" w14:textId="3FAB6EC5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ffector</w:t>
            </w:r>
            <w:r w:rsidRPr="00D6683F">
              <w:rPr>
                <w:rFonts w:ascii="Arial" w:eastAsia="Times New Roman" w:hAnsi="Arial" w:cs="Times New Roman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0ED3" w14:textId="126A5F5C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8.4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8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2417" w14:textId="403124B1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0.0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8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EA4B" w14:textId="1C99EE18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3.4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6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90ED" w14:textId="7C24A76B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1.5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1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AB006AF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8908" w14:textId="62BFF8F1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43.8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0.9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2446D" w14:textId="79BE1B9A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47.6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3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8DF9" w14:textId="0D35CBEC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41.7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9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939E6" w14:textId="63DCE2A4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46.0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3.0</w:t>
            </w:r>
            <w:proofErr w:type="gramEnd"/>
          </w:p>
        </w:tc>
      </w:tr>
      <w:tr w:rsidR="00B82EDF" w:rsidRPr="00004C6E" w14:paraId="26D75F98" w14:textId="0FAF019A" w:rsidTr="007A0279">
        <w:trPr>
          <w:trHeight w:val="1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8A06CCA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9994" w14:textId="65C02D8D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entralMe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2E57" w14:textId="5C76B3D9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.7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</w:t>
            </w:r>
            <w:r w:rsidR="00BA0112"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9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6018" w14:textId="3859793C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.7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5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948B" w14:textId="14EA05CD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7.2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</w:t>
            </w:r>
            <w:r w:rsidR="00BA0112"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6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A172" w14:textId="2537C156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7.7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2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702B9D8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9910E" w14:textId="2BEF997A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38.0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9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DAED9" w14:textId="21DFA661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36.7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4.6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9D133" w14:textId="1BFE8E8A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9.9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4.4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D2AA4" w14:textId="0FAEF98F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37.9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0</w:t>
            </w:r>
            <w:proofErr w:type="gramEnd"/>
          </w:p>
        </w:tc>
      </w:tr>
      <w:tr w:rsidR="00B82EDF" w:rsidRPr="00004C6E" w14:paraId="343F2846" w14:textId="0AB9AA2D" w:rsidTr="007A0279">
        <w:trPr>
          <w:trHeight w:val="199"/>
        </w:trPr>
        <w:tc>
          <w:tcPr>
            <w:tcW w:w="189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387ADD5B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2F7B0124" w14:textId="5D7A50CE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aiv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7D272E99" w14:textId="034802FE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.4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6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FF6BE24" w14:textId="5B8CD1F4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.2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7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5CB7C983" w14:textId="1323AA44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.0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8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3F477ACF" w14:textId="6700D7AE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.2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9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C9F5515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891AF12" w14:textId="46A8A9FB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6.0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0.8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A1CBE8E" w14:textId="4F8DE384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5.6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1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269A06E" w14:textId="115E16EC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7.7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2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FC23699" w14:textId="61A218A6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7.1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2</w:t>
            </w:r>
            <w:proofErr w:type="gramEnd"/>
          </w:p>
        </w:tc>
      </w:tr>
      <w:tr w:rsidR="00B82EDF" w:rsidRPr="00004C6E" w14:paraId="2DCD96A5" w14:textId="7265AE39" w:rsidTr="007A0279">
        <w:trPr>
          <w:trHeight w:val="199"/>
        </w:trPr>
        <w:tc>
          <w:tcPr>
            <w:tcW w:w="189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6CD7F0C7" w14:textId="70C2597B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K-T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719B" w14:textId="6E37C6F1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ffMem</w:t>
            </w:r>
            <w:r w:rsidRPr="00D6683F">
              <w:rPr>
                <w:rFonts w:ascii="Arial" w:eastAsia="Times New Roman" w:hAnsi="Arial" w:cs="Times New Roman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0A5C" w14:textId="5A47BF21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1.6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5</w:t>
            </w:r>
            <w:proofErr w:type="gramEnd"/>
          </w:p>
        </w:tc>
        <w:tc>
          <w:tcPr>
            <w:tcW w:w="13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2405" w14:textId="74A7A233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.1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.0</w:t>
            </w:r>
            <w:proofErr w:type="gramEnd"/>
          </w:p>
        </w:tc>
        <w:tc>
          <w:tcPr>
            <w:tcW w:w="134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3E30" w14:textId="2A59937F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.1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2</w:t>
            </w:r>
            <w:proofErr w:type="gramEnd"/>
          </w:p>
        </w:tc>
        <w:tc>
          <w:tcPr>
            <w:tcW w:w="13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013E" w14:textId="160EDF4A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5.0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8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0CBFF41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7C03A965" w14:textId="22988BFF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2.7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6</w:t>
            </w:r>
            <w:proofErr w:type="gramEnd"/>
          </w:p>
        </w:tc>
        <w:tc>
          <w:tcPr>
            <w:tcW w:w="136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388F6320" w14:textId="513F7A7F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0.1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9</w:t>
            </w:r>
            <w:proofErr w:type="gramEnd"/>
          </w:p>
        </w:tc>
        <w:tc>
          <w:tcPr>
            <w:tcW w:w="136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4F13A38D" w14:textId="0B4B3135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9.9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5.7</w:t>
            </w:r>
            <w:proofErr w:type="gramEnd"/>
          </w:p>
        </w:tc>
        <w:tc>
          <w:tcPr>
            <w:tcW w:w="136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41D9A39D" w14:textId="5EAB7447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0.6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3</w:t>
            </w:r>
            <w:proofErr w:type="gramEnd"/>
          </w:p>
        </w:tc>
      </w:tr>
      <w:tr w:rsidR="00B82EDF" w:rsidRPr="00004C6E" w14:paraId="22C32B34" w14:textId="55668EE2" w:rsidTr="007A0279">
        <w:trPr>
          <w:trHeight w:val="1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3203BB7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F9CE" w14:textId="333CEB6B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ffector</w:t>
            </w:r>
            <w:r w:rsidRPr="00D6683F">
              <w:rPr>
                <w:rFonts w:ascii="Arial" w:eastAsia="Times New Roman" w:hAnsi="Arial" w:cs="Times New Roman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CDE4" w14:textId="0D7C3952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3.8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4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14E7" w14:textId="5E067D61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1.6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3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1359" w14:textId="497C2DED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4.9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9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73E7" w14:textId="5398C497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3.2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4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825B194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51814" w14:textId="7298A035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56.4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2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0C5F9" w14:textId="6446F7FB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60.5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6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23F58" w14:textId="11A4333A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52.8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3.5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44D91" w14:textId="634DDFC8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57.7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8</w:t>
            </w:r>
            <w:proofErr w:type="gramEnd"/>
          </w:p>
        </w:tc>
      </w:tr>
      <w:tr w:rsidR="00B82EDF" w:rsidRPr="00004C6E" w14:paraId="5B17763D" w14:textId="20A088DF" w:rsidTr="007A0279">
        <w:trPr>
          <w:trHeight w:val="1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9746B84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2BE7" w14:textId="469FBF23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entralMe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4079" w14:textId="71AFBA94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.4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7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2FE7" w14:textId="3A04E002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.9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6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ACE3" w14:textId="3BFABF2E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.3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2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227A" w14:textId="26BAC33A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.1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6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6907D90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B0B0E" w14:textId="3D8EDFD6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0.2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3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955F2" w14:textId="2D2DE8F7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0.4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6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B6B71" w14:textId="554F0580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8.4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7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F9AA5" w14:textId="5392DB10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8.3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0.7</w:t>
            </w:r>
            <w:proofErr w:type="gramEnd"/>
          </w:p>
        </w:tc>
      </w:tr>
      <w:tr w:rsidR="00B82EDF" w:rsidRPr="00004C6E" w14:paraId="729FAB2A" w14:textId="70CC784A" w:rsidTr="007A0279">
        <w:trPr>
          <w:trHeight w:val="199"/>
        </w:trPr>
        <w:tc>
          <w:tcPr>
            <w:tcW w:w="189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7796E0C3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2E1FECC9" w14:textId="024DA3F0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aiv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33E0F062" w14:textId="7D95BE04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2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8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66975D5A" w14:textId="68128A89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4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9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0DD7A6D9" w14:textId="1D8518A3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7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8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1EFD3324" w14:textId="65E050E6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6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7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BA64DB2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7CE2A46" w14:textId="43EACD4E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0.7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3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412F639" w14:textId="21D2F0AB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9.0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0.7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AE10D1E" w14:textId="3467A6F7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8.9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0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F2FB29B" w14:textId="077D1937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3.4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6</w:t>
            </w:r>
            <w:proofErr w:type="gramEnd"/>
          </w:p>
        </w:tc>
      </w:tr>
      <w:tr w:rsidR="00B82EDF" w:rsidRPr="00004C6E" w14:paraId="1F268937" w14:textId="11994437" w:rsidTr="007A0279">
        <w:trPr>
          <w:trHeight w:val="199"/>
        </w:trPr>
        <w:tc>
          <w:tcPr>
            <w:tcW w:w="189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4EBE1E41" w14:textId="2774AC1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HelperT</w:t>
            </w:r>
            <w:proofErr w:type="spellEnd"/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EA0F" w14:textId="5F6C09BA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ffMem</w:t>
            </w:r>
          </w:p>
        </w:tc>
        <w:tc>
          <w:tcPr>
            <w:tcW w:w="134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9EEF" w14:textId="698C76AC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5.7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.7</w:t>
            </w:r>
            <w:proofErr w:type="gramEnd"/>
          </w:p>
        </w:tc>
        <w:tc>
          <w:tcPr>
            <w:tcW w:w="13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D0B6" w14:textId="18E6BC47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1.3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</w:t>
            </w:r>
            <w:r w:rsidR="00BA0112"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.8</w:t>
            </w:r>
            <w:proofErr w:type="gramEnd"/>
          </w:p>
        </w:tc>
        <w:tc>
          <w:tcPr>
            <w:tcW w:w="134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4B62" w14:textId="1804527E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7.0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.8</w:t>
            </w:r>
            <w:proofErr w:type="gramEnd"/>
          </w:p>
        </w:tc>
        <w:tc>
          <w:tcPr>
            <w:tcW w:w="13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8CEF" w14:textId="42F02111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7.7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8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4CF905E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2EA7D0D8" w14:textId="653D1165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6.8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4.4</w:t>
            </w:r>
            <w:proofErr w:type="gramEnd"/>
          </w:p>
        </w:tc>
        <w:tc>
          <w:tcPr>
            <w:tcW w:w="136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42215BE9" w14:textId="72D1354B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5.8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4.4</w:t>
            </w:r>
            <w:proofErr w:type="gramEnd"/>
          </w:p>
        </w:tc>
        <w:tc>
          <w:tcPr>
            <w:tcW w:w="136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15E92400" w14:textId="5EF663C6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36.3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6.0</w:t>
            </w:r>
            <w:proofErr w:type="gramEnd"/>
          </w:p>
        </w:tc>
        <w:tc>
          <w:tcPr>
            <w:tcW w:w="136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3FDAAE4C" w14:textId="2D5E8191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4.4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5</w:t>
            </w:r>
            <w:proofErr w:type="gramEnd"/>
          </w:p>
        </w:tc>
      </w:tr>
      <w:tr w:rsidR="00B82EDF" w:rsidRPr="00004C6E" w14:paraId="2D6BF9AE" w14:textId="435D7BEA" w:rsidTr="007A0279">
        <w:trPr>
          <w:trHeight w:val="1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E119DD8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B509" w14:textId="6E9B7CDA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ffecto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53D0" w14:textId="4CB18CA2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6.2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.7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5B48" w14:textId="2A28C720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8.9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1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10A1" w14:textId="78DD689D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6.1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9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0538" w14:textId="113164F7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5.6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6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18DC5D7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DFB4E" w14:textId="1D9D5AF7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48.0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3.2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3D2A3" w14:textId="38B76D8E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51.0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4.2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41B6D" w14:textId="6FF2A06C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43.5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3.2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7A5D5" w14:textId="4A014625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48.5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3.7</w:t>
            </w:r>
            <w:proofErr w:type="gramEnd"/>
          </w:p>
        </w:tc>
      </w:tr>
      <w:tr w:rsidR="00B82EDF" w:rsidRPr="00004C6E" w14:paraId="3AB6595A" w14:textId="4751D6D0" w:rsidTr="007A0279">
        <w:trPr>
          <w:trHeight w:val="1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5788CFC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54DD" w14:textId="64E161F9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entralMe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5553" w14:textId="526D0F1F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8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9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855E" w14:textId="796BEB97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6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8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1054" w14:textId="61033BC1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5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6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6A2E" w14:textId="2EFB1EC4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9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2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9DC83D1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89991" w14:textId="2DECDD79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6.5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0.6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55551" w14:textId="72F9313D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6.4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1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39FFE" w14:textId="5CE2D989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4.5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0.9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ABBE9" w14:textId="05C037A9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6.4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0.4</w:t>
            </w:r>
            <w:proofErr w:type="gramEnd"/>
          </w:p>
        </w:tc>
      </w:tr>
      <w:tr w:rsidR="00B82EDF" w:rsidRPr="00004C6E" w14:paraId="0CBC4B8D" w14:textId="15F7A506" w:rsidTr="007A0279">
        <w:trPr>
          <w:trHeight w:val="199"/>
        </w:trPr>
        <w:tc>
          <w:tcPr>
            <w:tcW w:w="189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6FAED28C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008EA818" w14:textId="6CC57F3A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aiv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720D5978" w14:textId="3CEA0429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.2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0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5A49519A" w14:textId="3C39FF4F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.2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1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3F0E8AD7" w14:textId="54184A88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4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9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5DFB4CC0" w14:textId="72D8002B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7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3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1AAFCC8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9A2459C" w14:textId="3A240E89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8.7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4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C31A019" w14:textId="144E63D5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6.9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0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8DE0852" w14:textId="1E588F7D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5.7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1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882A6AD" w14:textId="46856F39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0.8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8</w:t>
            </w:r>
            <w:proofErr w:type="gramEnd"/>
          </w:p>
        </w:tc>
      </w:tr>
      <w:tr w:rsidR="00B82EDF" w:rsidRPr="00004C6E" w14:paraId="22BFDE33" w14:textId="07025CB8" w:rsidTr="007A0279">
        <w:trPr>
          <w:trHeight w:val="199"/>
        </w:trPr>
        <w:tc>
          <w:tcPr>
            <w:tcW w:w="189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370AD667" w14:textId="2F1A9A41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ytotoxic_T</w:t>
            </w:r>
            <w:proofErr w:type="spellEnd"/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5C24" w14:textId="0C47BC2E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ffMem</w:t>
            </w:r>
          </w:p>
        </w:tc>
        <w:tc>
          <w:tcPr>
            <w:tcW w:w="134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4D92" w14:textId="0E44457C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8.4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.6</w:t>
            </w:r>
            <w:proofErr w:type="gramEnd"/>
          </w:p>
        </w:tc>
        <w:tc>
          <w:tcPr>
            <w:tcW w:w="13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840D" w14:textId="12C80AD7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9.5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.1</w:t>
            </w:r>
            <w:proofErr w:type="gramEnd"/>
          </w:p>
        </w:tc>
        <w:tc>
          <w:tcPr>
            <w:tcW w:w="134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FC8B" w14:textId="4CC178E2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1.3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.3</w:t>
            </w:r>
            <w:proofErr w:type="gramEnd"/>
          </w:p>
        </w:tc>
        <w:tc>
          <w:tcPr>
            <w:tcW w:w="13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5D36" w14:textId="638B6FF3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8.2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.7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C1FB142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0C9D3743" w14:textId="0808BC1F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5.5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3.0</w:t>
            </w:r>
            <w:proofErr w:type="gramEnd"/>
          </w:p>
        </w:tc>
        <w:tc>
          <w:tcPr>
            <w:tcW w:w="136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4AAA63F8" w14:textId="52259FA4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4.3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3.6</w:t>
            </w:r>
            <w:proofErr w:type="gramEnd"/>
          </w:p>
        </w:tc>
        <w:tc>
          <w:tcPr>
            <w:tcW w:w="136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439782B4" w14:textId="086A4121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9.8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4.7</w:t>
            </w:r>
            <w:proofErr w:type="gramEnd"/>
          </w:p>
        </w:tc>
        <w:tc>
          <w:tcPr>
            <w:tcW w:w="136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00ABBDDD" w14:textId="6F514DB3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2.7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7</w:t>
            </w:r>
            <w:proofErr w:type="gramEnd"/>
          </w:p>
        </w:tc>
      </w:tr>
      <w:tr w:rsidR="00B82EDF" w:rsidRPr="00004C6E" w14:paraId="05098321" w14:textId="579F718B" w:rsidTr="007A0279">
        <w:trPr>
          <w:trHeight w:val="1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50D0AAF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0E7D" w14:textId="35CFEEE8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ffecto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B89B" w14:textId="6C2A6EA6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5.4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6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29B2" w14:textId="1F548CD6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4.1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1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A832" w14:textId="05C93377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4.3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3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26C7" w14:textId="7752A0B4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.3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3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EF4441B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D763" w14:textId="1D1ECD82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3.0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7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2A010" w14:textId="41BEA2E8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2.9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5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B56B9" w14:textId="497C7E57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9.9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2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3CC6C" w14:textId="4807A433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1.0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3</w:t>
            </w:r>
            <w:proofErr w:type="gramEnd"/>
          </w:p>
        </w:tc>
      </w:tr>
      <w:tr w:rsidR="00B82EDF" w:rsidRPr="00004C6E" w14:paraId="1EB66185" w14:textId="4A5611E4" w:rsidTr="007A0279">
        <w:trPr>
          <w:trHeight w:val="1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C6D1DFD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2C81" w14:textId="605F8B3A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entralMe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C699" w14:textId="32E3D6E2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1.2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.7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5B42" w14:textId="09ABA019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.4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9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BEF7" w14:textId="4C70C077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1.7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.0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0053" w14:textId="37EC1B04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1.2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.9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D78DE33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D874" w14:textId="68331523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8.2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3.3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5A4E" w14:textId="0ABECD0A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31.5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4.9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62798" w14:textId="54CCACA2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5.8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4.2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3CAE" w14:textId="4B079EF0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5.6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9</w:t>
            </w:r>
            <w:proofErr w:type="gramEnd"/>
          </w:p>
        </w:tc>
      </w:tr>
      <w:tr w:rsidR="00B82EDF" w:rsidRPr="00004C6E" w14:paraId="325F7693" w14:textId="0E99CBC9" w:rsidTr="007A0279">
        <w:trPr>
          <w:trHeight w:val="144"/>
        </w:trPr>
        <w:tc>
          <w:tcPr>
            <w:tcW w:w="189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3B503483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55C7FE69" w14:textId="11245EA9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aiv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37C5E71F" w14:textId="69B76A40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5.1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5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72AC504" w14:textId="182994F5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3.1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8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5C54CB74" w14:textId="1C94713F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2.7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9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7FD53BAE" w14:textId="77D54B95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8.4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6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D3B2543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4C0B84B" w14:textId="7E694017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43.4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4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A35D339" w14:textId="26CCA991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41.3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3.4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E068864" w14:textId="1491F938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44.4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3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D2B9910" w14:textId="3F128F25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50.7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8</w:t>
            </w:r>
            <w:proofErr w:type="gramEnd"/>
          </w:p>
        </w:tc>
      </w:tr>
      <w:tr w:rsidR="00B82EDF" w:rsidRPr="00004C6E" w14:paraId="635C78DE" w14:textId="3E7AEF8F" w:rsidTr="007A0279">
        <w:trPr>
          <w:trHeight w:val="199"/>
        </w:trPr>
        <w:tc>
          <w:tcPr>
            <w:tcW w:w="189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664C7964" w14:textId="11C3009C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d</w:t>
            </w:r>
            <w:proofErr w:type="gramEnd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_T</w:t>
            </w:r>
            <w:proofErr w:type="spellEnd"/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938D" w14:textId="620148A3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ffMem</w:t>
            </w:r>
            <w:r w:rsidRPr="00D6683F">
              <w:rPr>
                <w:rFonts w:ascii="Arial" w:eastAsia="Times New Roman" w:hAnsi="Arial" w:cs="Times New Roman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9446" w14:textId="3C740466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1.3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.0</w:t>
            </w:r>
            <w:proofErr w:type="gramEnd"/>
          </w:p>
        </w:tc>
        <w:tc>
          <w:tcPr>
            <w:tcW w:w="13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5F5F" w14:textId="3A08F1AD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5.7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.8</w:t>
            </w:r>
            <w:proofErr w:type="gramEnd"/>
          </w:p>
        </w:tc>
        <w:tc>
          <w:tcPr>
            <w:tcW w:w="134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2FFC" w14:textId="70ED5705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9.1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</w:t>
            </w:r>
            <w:r w:rsidR="00BA0112"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.9</w:t>
            </w:r>
            <w:proofErr w:type="gramEnd"/>
          </w:p>
        </w:tc>
        <w:tc>
          <w:tcPr>
            <w:tcW w:w="13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7468" w14:textId="0D1C4088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8.6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.1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40A93DC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2D06B9BC" w14:textId="460A41F4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4.2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5.0</w:t>
            </w:r>
            <w:proofErr w:type="gramEnd"/>
          </w:p>
        </w:tc>
        <w:tc>
          <w:tcPr>
            <w:tcW w:w="136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48976678" w14:textId="1290FA5F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3.5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5.2</w:t>
            </w:r>
            <w:proofErr w:type="gramEnd"/>
          </w:p>
        </w:tc>
        <w:tc>
          <w:tcPr>
            <w:tcW w:w="136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34238636" w14:textId="5EE1C1FC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33.7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8.3</w:t>
            </w:r>
            <w:proofErr w:type="gramEnd"/>
          </w:p>
        </w:tc>
        <w:tc>
          <w:tcPr>
            <w:tcW w:w="136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0D4528A7" w14:textId="15DBD896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3.2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3.5</w:t>
            </w:r>
            <w:proofErr w:type="gramEnd"/>
          </w:p>
        </w:tc>
      </w:tr>
      <w:tr w:rsidR="00B82EDF" w:rsidRPr="00004C6E" w14:paraId="29297C3B" w14:textId="31355121" w:rsidTr="007A0279">
        <w:trPr>
          <w:trHeight w:val="1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3C29C7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DA9A" w14:textId="1ED9EBEA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ffecto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7D52" w14:textId="49D98D27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3.5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4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159C" w14:textId="042C51E4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3.1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.6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14C6" w14:textId="7754D92B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7.9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.5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FBCC" w14:textId="0FE46944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7.9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.2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D78DBBC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C4C3" w14:textId="2E10A585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36.1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3.7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39C40" w14:textId="4FAAAD8A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38.9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4.9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392B" w14:textId="61D0793F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9.9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5.3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63D3F" w14:textId="15C8583B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40.5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3.2</w:t>
            </w:r>
            <w:proofErr w:type="gramEnd"/>
          </w:p>
        </w:tc>
      </w:tr>
      <w:tr w:rsidR="00B82EDF" w:rsidRPr="00004C6E" w14:paraId="78DB0F42" w14:textId="04188710" w:rsidTr="007A0279">
        <w:trPr>
          <w:trHeight w:val="1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0DDB40D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A2F9" w14:textId="041B92DC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entralMe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A735" w14:textId="48A71099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.3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3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B468" w14:textId="174EAB2B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.2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0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37A1" w14:textId="425798C9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.6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8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F1FC" w14:textId="01849D08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6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0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C5197DE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7108D" w14:textId="41ED89F4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8.8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9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1BE1" w14:textId="50D22A29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6.8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3.6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0772C" w14:textId="29A83C8A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6.2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5.0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216E0" w14:textId="36274536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5.7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7</w:t>
            </w:r>
            <w:proofErr w:type="gramEnd"/>
          </w:p>
        </w:tc>
      </w:tr>
      <w:tr w:rsidR="00B82EDF" w:rsidRPr="00004C6E" w14:paraId="78EFCA37" w14:textId="373473B4" w:rsidTr="007A0279">
        <w:trPr>
          <w:trHeight w:val="160"/>
        </w:trPr>
        <w:tc>
          <w:tcPr>
            <w:tcW w:w="189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76FAD5ED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06E55875" w14:textId="44511E0E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aiv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5541FE22" w14:textId="4C348E94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6.9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7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5124A87" w14:textId="40095D93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2.0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9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E54AE5D" w14:textId="358D1C54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6.4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3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4FEAAEB" w14:textId="5788FF91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.0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6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7EFBEC7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27530B8" w14:textId="1B97029C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0.9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5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349D22D" w14:textId="0B4BD3EC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0.6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9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A519A6B" w14:textId="770DAF84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0.2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6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247A28B" w14:textId="6313504A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0.6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4</w:t>
            </w:r>
            <w:proofErr w:type="gramEnd"/>
          </w:p>
        </w:tc>
      </w:tr>
      <w:tr w:rsidR="00B82EDF" w:rsidRPr="00004C6E" w14:paraId="5C7A859E" w14:textId="52CBFD21" w:rsidTr="007A0279">
        <w:trPr>
          <w:trHeight w:val="199"/>
        </w:trPr>
        <w:tc>
          <w:tcPr>
            <w:tcW w:w="189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4FF1F035" w14:textId="78A85452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lastRenderedPageBreak/>
              <w:t>Eosinophils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1770" w14:textId="186B67C2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ffMem</w:t>
            </w:r>
            <w:r w:rsidR="00710CC2"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D3A5" w14:textId="3DC13857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.0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.8</w:t>
            </w:r>
            <w:proofErr w:type="gramEnd"/>
          </w:p>
        </w:tc>
        <w:tc>
          <w:tcPr>
            <w:tcW w:w="13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C6A9" w14:textId="1C6DED8C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.8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7</w:t>
            </w:r>
            <w:proofErr w:type="gramEnd"/>
          </w:p>
        </w:tc>
        <w:tc>
          <w:tcPr>
            <w:tcW w:w="134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A5A7" w14:textId="7FF297A6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.8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1</w:t>
            </w:r>
            <w:proofErr w:type="gramEnd"/>
          </w:p>
        </w:tc>
        <w:tc>
          <w:tcPr>
            <w:tcW w:w="13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B67D" w14:textId="07A4FA8D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.9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5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5696363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5A047F72" w14:textId="76FC121A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3.3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1</w:t>
            </w:r>
            <w:proofErr w:type="gramEnd"/>
          </w:p>
        </w:tc>
        <w:tc>
          <w:tcPr>
            <w:tcW w:w="136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3B582F71" w14:textId="3F4F6CE0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3.3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5</w:t>
            </w:r>
            <w:proofErr w:type="gramEnd"/>
          </w:p>
        </w:tc>
        <w:tc>
          <w:tcPr>
            <w:tcW w:w="136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5DDE6BB1" w14:textId="6510A9E9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3.8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8</w:t>
            </w:r>
            <w:proofErr w:type="gramEnd"/>
          </w:p>
        </w:tc>
        <w:tc>
          <w:tcPr>
            <w:tcW w:w="136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76BAC1B6" w14:textId="4B5335FF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6.1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2</w:t>
            </w:r>
            <w:proofErr w:type="gramEnd"/>
          </w:p>
        </w:tc>
      </w:tr>
      <w:tr w:rsidR="00B82EDF" w:rsidRPr="00004C6E" w14:paraId="2FF5D359" w14:textId="75A66471" w:rsidTr="007A0279">
        <w:trPr>
          <w:trHeight w:val="1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BB76FF2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DEAE" w14:textId="0F990091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ffecto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F05D" w14:textId="389B3EAB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3.2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7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BD3B" w14:textId="403EE1B6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1.2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3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437D" w14:textId="18B0C7CC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3.2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0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6D67" w14:textId="5F2CB861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1.7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1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D76E293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BF717" w14:textId="524B561F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54.0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4.1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D75B8" w14:textId="2F33BEFA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51.6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4.5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B658" w14:textId="6F323CE2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54.8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4.7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830AD" w14:textId="75568F8D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45.2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3.5</w:t>
            </w:r>
            <w:proofErr w:type="gramEnd"/>
          </w:p>
        </w:tc>
      </w:tr>
      <w:tr w:rsidR="00B82EDF" w:rsidRPr="00004C6E" w14:paraId="7A878DAE" w14:textId="3720066F" w:rsidTr="007A0279">
        <w:trPr>
          <w:trHeight w:val="1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DDFC206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C963" w14:textId="474E9CBC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entralMem</w:t>
            </w:r>
            <w:r w:rsidRPr="00D6683F">
              <w:rPr>
                <w:rFonts w:ascii="Arial" w:eastAsia="Times New Roman" w:hAnsi="Arial" w:cs="Times New Roman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DE89" w14:textId="36BFF087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4.1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.5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E1BA" w14:textId="4765D264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1.4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.4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AF20" w14:textId="5C305AF1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7.8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</w:t>
            </w:r>
            <w:r w:rsidR="00BA0112"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.5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0C4B" w14:textId="51AA542D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6.7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.2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822D92A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922F" w14:textId="14CE1254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42.4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4.3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E709" w14:textId="40A1EEF7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45.2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5.1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9E7E4" w14:textId="1F595A64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40.8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6.7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A2E5" w14:textId="41ED6DF1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48.2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3.8</w:t>
            </w:r>
            <w:proofErr w:type="gramEnd"/>
          </w:p>
        </w:tc>
      </w:tr>
      <w:tr w:rsidR="00B82EDF" w:rsidRPr="00004C6E" w14:paraId="26F2FA32" w14:textId="3AAD0B7A" w:rsidTr="007A0279">
        <w:trPr>
          <w:trHeight w:val="199"/>
        </w:trPr>
        <w:tc>
          <w:tcPr>
            <w:tcW w:w="189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6A67F22C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3D5356C1" w14:textId="7C231EF7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aiv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02B3C2E3" w14:textId="7C7B2CAD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7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4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7D54C05C" w14:textId="284526EA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4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2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2725EF1E" w14:textId="136E4049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5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2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1068FE5D" w14:textId="0E6C349E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7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2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AB8BDEA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1AB58CB" w14:textId="4C9F988E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0.4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0.3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BAC5179" w14:textId="21AC6FE8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0.3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0.2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C9B9F1A" w14:textId="6F4DD578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0.6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0.4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B9E0A75" w14:textId="180353A8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0.5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0.4</w:t>
            </w:r>
            <w:proofErr w:type="gramEnd"/>
          </w:p>
        </w:tc>
      </w:tr>
      <w:tr w:rsidR="00B82EDF" w:rsidRPr="00004C6E" w14:paraId="6FB6BB81" w14:textId="43A3FBF6" w:rsidTr="007A0279">
        <w:trPr>
          <w:trHeight w:val="199"/>
        </w:trPr>
        <w:tc>
          <w:tcPr>
            <w:tcW w:w="189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48124E9C" w14:textId="018735B9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F695" w14:textId="76056576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ffMem</w:t>
            </w:r>
            <w:r w:rsidRPr="00D6683F">
              <w:rPr>
                <w:rFonts w:ascii="Arial" w:eastAsia="Times New Roman" w:hAnsi="Arial" w:cs="Times New Roman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6837" w14:textId="6889F49C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4.2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1</w:t>
            </w:r>
            <w:proofErr w:type="gramEnd"/>
          </w:p>
        </w:tc>
        <w:tc>
          <w:tcPr>
            <w:tcW w:w="13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1E68" w14:textId="1D9AFB19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3.3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2</w:t>
            </w:r>
            <w:proofErr w:type="gramEnd"/>
          </w:p>
        </w:tc>
        <w:tc>
          <w:tcPr>
            <w:tcW w:w="134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73B2" w14:textId="26FE80F2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8.1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2</w:t>
            </w:r>
            <w:proofErr w:type="gramEnd"/>
          </w:p>
        </w:tc>
        <w:tc>
          <w:tcPr>
            <w:tcW w:w="13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78BD" w14:textId="682B44F2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7.0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8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22BB78A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2863176C" w14:textId="52AD1FA2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7.5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3</w:t>
            </w:r>
            <w:proofErr w:type="gramEnd"/>
          </w:p>
        </w:tc>
        <w:tc>
          <w:tcPr>
            <w:tcW w:w="136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0EB0F973" w14:textId="56A36E41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8.3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7</w:t>
            </w:r>
            <w:proofErr w:type="gramEnd"/>
          </w:p>
        </w:tc>
        <w:tc>
          <w:tcPr>
            <w:tcW w:w="136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6BA7925C" w14:textId="56C99CBD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1.7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3</w:t>
            </w:r>
            <w:proofErr w:type="gramEnd"/>
          </w:p>
        </w:tc>
        <w:tc>
          <w:tcPr>
            <w:tcW w:w="136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0505F75E" w14:textId="0F8ED26F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8.1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9</w:t>
            </w:r>
            <w:proofErr w:type="gramEnd"/>
          </w:p>
        </w:tc>
      </w:tr>
      <w:tr w:rsidR="00B82EDF" w:rsidRPr="00004C6E" w14:paraId="27C77632" w14:textId="50EF934F" w:rsidTr="007A0279">
        <w:trPr>
          <w:trHeight w:val="1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68CA43A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43B1" w14:textId="015EA27F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ffecto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3983" w14:textId="0F79E7CE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2.6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9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2324" w14:textId="5D9FC286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0.1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9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42F3" w14:textId="0CA57B4A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7.4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0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C7F9" w14:textId="5F00F6EA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0.9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8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2342F03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AC9D" w14:textId="752BA2A5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58.6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8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66F3D" w14:textId="260B883B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63.6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1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49949" w14:textId="237615AE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58.4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5.0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32674" w14:textId="042A6A50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64.1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3.3</w:t>
            </w:r>
            <w:proofErr w:type="gramEnd"/>
          </w:p>
        </w:tc>
      </w:tr>
      <w:tr w:rsidR="00B82EDF" w:rsidRPr="00004C6E" w14:paraId="5151C28C" w14:textId="3816E112" w:rsidTr="007A0279">
        <w:trPr>
          <w:trHeight w:val="1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570A254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34BB" w14:textId="7C85007C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entralMe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A884" w14:textId="52BE8939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.0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1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7F3F" w14:textId="54F683B7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2.2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.1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5BB9" w14:textId="43778246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.7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.2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507E" w14:textId="430D6AA4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.0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6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91614DB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B3F88" w14:textId="6A3D3815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7.2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1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F884C" w14:textId="499D603C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3.1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4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D792" w14:textId="3581B923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0.9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3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53A77" w14:textId="4CA8374D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1.8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7</w:t>
            </w:r>
            <w:proofErr w:type="gramEnd"/>
          </w:p>
        </w:tc>
      </w:tr>
      <w:tr w:rsidR="00B82EDF" w:rsidRPr="00004C6E" w14:paraId="37E3C68D" w14:textId="0960D9A6" w:rsidTr="007A0279">
        <w:trPr>
          <w:trHeight w:val="199"/>
        </w:trPr>
        <w:tc>
          <w:tcPr>
            <w:tcW w:w="189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0F2A99FC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48A1475B" w14:textId="1D102365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aiv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732DF521" w14:textId="72A3432B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2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3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100019E" w14:textId="1027F90C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3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1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2E2552AF" w14:textId="5ACDA0B4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9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9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3A966D16" w14:textId="74C0E42D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1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0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3226930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7923B4E" w14:textId="6C5E58AA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6.7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3.2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F7703AD" w14:textId="7A7C6DD6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5.1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4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1A64075" w14:textId="128EA328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8.9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5.2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38A76CA" w14:textId="0515E51D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6.0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3.5</w:t>
            </w:r>
            <w:proofErr w:type="gramEnd"/>
          </w:p>
        </w:tc>
      </w:tr>
      <w:tr w:rsidR="00B82EDF" w:rsidRPr="00004C6E" w14:paraId="6F9D283D" w14:textId="0F541D6D" w:rsidTr="007A0279">
        <w:trPr>
          <w:trHeight w:val="199"/>
        </w:trPr>
        <w:tc>
          <w:tcPr>
            <w:tcW w:w="189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512DB7FA" w14:textId="4C04B2F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MN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DF47" w14:textId="72B6281C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ffMem</w:t>
            </w:r>
            <w:r w:rsidRPr="00D6683F">
              <w:rPr>
                <w:rFonts w:ascii="Arial" w:eastAsia="Times New Roman" w:hAnsi="Arial" w:cs="Times New Roman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FDF8" w14:textId="7C54C54C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4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7</w:t>
            </w:r>
            <w:proofErr w:type="gramEnd"/>
          </w:p>
        </w:tc>
        <w:tc>
          <w:tcPr>
            <w:tcW w:w="13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11E1" w14:textId="0644DBF3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0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4</w:t>
            </w:r>
            <w:proofErr w:type="gramEnd"/>
          </w:p>
        </w:tc>
        <w:tc>
          <w:tcPr>
            <w:tcW w:w="134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8A18" w14:textId="461DC0C4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6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</w:t>
            </w:r>
            <w:r w:rsidR="00BA0112"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6</w:t>
            </w:r>
            <w:proofErr w:type="gramEnd"/>
          </w:p>
        </w:tc>
        <w:tc>
          <w:tcPr>
            <w:tcW w:w="13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4D30" w14:textId="0FB7F5A1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8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3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4677B24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368207D7" w14:textId="34034A20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0.3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0.2</w:t>
            </w:r>
            <w:proofErr w:type="gramEnd"/>
          </w:p>
        </w:tc>
        <w:tc>
          <w:tcPr>
            <w:tcW w:w="136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745BAE40" w14:textId="7D3F7720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0.1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0.1</w:t>
            </w:r>
            <w:proofErr w:type="gramEnd"/>
          </w:p>
        </w:tc>
        <w:tc>
          <w:tcPr>
            <w:tcW w:w="136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107A1E51" w14:textId="06CA0E19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0.6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0.2</w:t>
            </w:r>
            <w:proofErr w:type="gramEnd"/>
          </w:p>
        </w:tc>
        <w:tc>
          <w:tcPr>
            <w:tcW w:w="136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28F9A3FC" w14:textId="108B9825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0.1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0.1</w:t>
            </w:r>
            <w:proofErr w:type="gramEnd"/>
          </w:p>
        </w:tc>
      </w:tr>
      <w:tr w:rsidR="00B82EDF" w:rsidRPr="00004C6E" w14:paraId="01D0C191" w14:textId="0C14B5AB" w:rsidTr="007A0279">
        <w:trPr>
          <w:trHeight w:val="1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A2A659D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AB76" w14:textId="61F7CAC2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ffecto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7427" w14:textId="5B21FE67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1.4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0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134A" w14:textId="1AB6A4F7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9.8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4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85C1" w14:textId="3040DB4D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8.3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.2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4A6B" w14:textId="1F56DD49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1.6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0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C4E7A6B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8569" w14:textId="56588CB8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30.9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5.8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E3DB" w14:textId="1E1B6169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8.4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3.1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C19F8" w14:textId="1B74C892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32.3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7.0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A20AA" w14:textId="6A3F5131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6.0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3.0</w:t>
            </w:r>
            <w:proofErr w:type="gramEnd"/>
          </w:p>
        </w:tc>
      </w:tr>
      <w:tr w:rsidR="00B82EDF" w:rsidRPr="00004C6E" w14:paraId="2FB2EA83" w14:textId="7B13CE6E" w:rsidTr="007A0279">
        <w:trPr>
          <w:trHeight w:val="1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7D77B8A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9139" w14:textId="478942E1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entralMe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31A5" w14:textId="422990C1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6.9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5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BBDD" w14:textId="6BE3473C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8.9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6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61DA" w14:textId="4329F73C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9.6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.6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34DD" w14:textId="6273EB0C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6.8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1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C582D83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9429" w14:textId="1A1AC1EF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68.8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5.9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1EA0" w14:textId="0F8EAE57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71.5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3.2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D8D4" w14:textId="6FC30224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67.0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7.2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34666" w14:textId="2736044F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73.9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3.1</w:t>
            </w:r>
            <w:proofErr w:type="gramEnd"/>
          </w:p>
        </w:tc>
      </w:tr>
      <w:tr w:rsidR="00B82EDF" w:rsidRPr="00004C6E" w14:paraId="78846210" w14:textId="47109B62" w:rsidTr="007A0279">
        <w:trPr>
          <w:trHeight w:val="128"/>
        </w:trPr>
        <w:tc>
          <w:tcPr>
            <w:tcW w:w="189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68ACE379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7DDB7076" w14:textId="20AB5A1E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aive</w:t>
            </w:r>
            <w:r w:rsidRPr="00D6683F">
              <w:rPr>
                <w:rFonts w:ascii="Arial" w:eastAsia="Times New Roman" w:hAnsi="Arial" w:cs="Times New Roman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6840AF3B" w14:textId="40F80782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4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2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5851D68E" w14:textId="0930A8C9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4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2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77ECA4A2" w14:textId="7E790AA6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5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</w:t>
            </w:r>
            <w:r w:rsidR="00BA0112"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2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3874EBBC" w14:textId="140D07AD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7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4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E2E8761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87B93F7" w14:textId="5E500D75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0.0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0.0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F8515F9" w14:textId="40213BA3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0.0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0.0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B576E89" w14:textId="55F9B8E6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0.1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0.0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325E0C1" w14:textId="683743D7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0.0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0.0</w:t>
            </w:r>
            <w:proofErr w:type="gramEnd"/>
          </w:p>
        </w:tc>
      </w:tr>
      <w:tr w:rsidR="00B82EDF" w:rsidRPr="00004C6E" w14:paraId="10372B74" w14:textId="763C8450" w:rsidTr="007A0279">
        <w:trPr>
          <w:trHeight w:val="199"/>
        </w:trPr>
        <w:tc>
          <w:tcPr>
            <w:tcW w:w="189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11D348A6" w14:textId="2D4B1FAA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135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60E2" w14:textId="0784EF0C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ffMem</w:t>
            </w:r>
          </w:p>
        </w:tc>
        <w:tc>
          <w:tcPr>
            <w:tcW w:w="134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B234" w14:textId="50DE794D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9.2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</w:t>
            </w:r>
            <w:r w:rsidR="00BA0112"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7</w:t>
            </w:r>
            <w:proofErr w:type="gramEnd"/>
          </w:p>
        </w:tc>
        <w:tc>
          <w:tcPr>
            <w:tcW w:w="13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D46E" w14:textId="4692A933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6.2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1</w:t>
            </w:r>
            <w:proofErr w:type="gramEnd"/>
          </w:p>
        </w:tc>
        <w:tc>
          <w:tcPr>
            <w:tcW w:w="134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2187" w14:textId="4E13D922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0.3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2</w:t>
            </w:r>
            <w:proofErr w:type="gramEnd"/>
          </w:p>
        </w:tc>
        <w:tc>
          <w:tcPr>
            <w:tcW w:w="13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C2E9" w14:textId="52EC22EE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1.1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4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12EFFBD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75D3674C" w14:textId="2B328BB6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60.2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5</w:t>
            </w:r>
            <w:proofErr w:type="gramEnd"/>
          </w:p>
        </w:tc>
        <w:tc>
          <w:tcPr>
            <w:tcW w:w="136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0645760F" w14:textId="4D26A194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58.6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3.0</w:t>
            </w:r>
            <w:proofErr w:type="gramEnd"/>
          </w:p>
        </w:tc>
        <w:tc>
          <w:tcPr>
            <w:tcW w:w="136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68D16513" w14:textId="5E118A26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63.5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8</w:t>
            </w:r>
            <w:proofErr w:type="gramEnd"/>
          </w:p>
        </w:tc>
        <w:tc>
          <w:tcPr>
            <w:tcW w:w="136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0AACDBEA" w14:textId="61EDB669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60.3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9</w:t>
            </w:r>
            <w:proofErr w:type="gramEnd"/>
          </w:p>
        </w:tc>
      </w:tr>
      <w:tr w:rsidR="00B82EDF" w:rsidRPr="00004C6E" w14:paraId="4272D072" w14:textId="247D5462" w:rsidTr="007A0279">
        <w:trPr>
          <w:trHeight w:val="1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F2A53C4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CD92" w14:textId="7196BF00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ffecto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C085" w14:textId="0CD8C08C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2.7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.0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3B4F" w14:textId="0371D5CF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5.0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5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9F83" w14:textId="6A7DCDB5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0.8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4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1C49" w14:textId="4804EF4F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2.0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9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AD1049D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EF61" w14:textId="777BB57B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34.2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7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6A69A" w14:textId="5FEE19A1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36.0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7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F6C3B" w14:textId="4C5A2FB2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8.9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2.0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0C2A" w14:textId="3AE4A352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32.8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5</w:t>
            </w:r>
            <w:proofErr w:type="gramEnd"/>
          </w:p>
        </w:tc>
      </w:tr>
      <w:tr w:rsidR="00B82EDF" w:rsidRPr="00004C6E" w14:paraId="0B36B9E6" w14:textId="63AE9BEB" w:rsidTr="007A0279">
        <w:trPr>
          <w:trHeight w:val="1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47F7F1A" w14:textId="77777777" w:rsidR="00231A81" w:rsidRPr="00004C6E" w:rsidRDefault="00231A81" w:rsidP="007A0279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7A88" w14:textId="55DC6E47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entralMe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64CC" w14:textId="01E06747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.0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</w:t>
            </w:r>
            <w:r w:rsidR="00BA0112"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8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5986" w14:textId="66D1AD16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.2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</w:t>
            </w:r>
            <w:r w:rsidR="00BA0112"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1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FBDD" w14:textId="77498938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.4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5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8F56" w14:textId="005D844B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4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8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9871218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44FBB" w14:textId="705A4A97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4.7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0.8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EF918" w14:textId="52EC7FD6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4.4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0.4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C9FF8" w14:textId="55F10DAE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4.9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7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07F88" w14:textId="1BA6BD5B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6.3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6</w:t>
            </w:r>
            <w:proofErr w:type="gramEnd"/>
          </w:p>
        </w:tc>
      </w:tr>
      <w:tr w:rsidR="00B82EDF" w:rsidRPr="00004C6E" w14:paraId="7DF9BDFE" w14:textId="7449533A" w:rsidTr="007A0279">
        <w:trPr>
          <w:trHeight w:val="199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83A57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6765C" w14:textId="2A3BABBD" w:rsidR="00231A81" w:rsidRPr="00D6683F" w:rsidRDefault="00231A81" w:rsidP="00004C6E">
            <w:pPr>
              <w:spacing w:before="20" w:after="20"/>
              <w:ind w:left="-7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D6683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aive</w:t>
            </w:r>
            <w:r w:rsidRPr="00D6683F">
              <w:rPr>
                <w:rFonts w:ascii="Arial" w:eastAsia="Times New Roman" w:hAnsi="Arial" w:cs="Times New Roman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B1E93" w14:textId="5E28E7CD" w:rsidR="00231A81" w:rsidRPr="00004C6E" w:rsidRDefault="00231A81" w:rsidP="00004C6E">
            <w:pPr>
              <w:tabs>
                <w:tab w:val="decimal" w:pos="246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1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9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6A130" w14:textId="5A8D67BC" w:rsidR="00231A81" w:rsidRPr="00004C6E" w:rsidRDefault="00231A81" w:rsidP="00004C6E">
            <w:pPr>
              <w:tabs>
                <w:tab w:val="decimal" w:pos="289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6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6</w:t>
            </w:r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8970D" w14:textId="5B221BD5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6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8</w:t>
            </w:r>
            <w:proofErr w:type="gram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F695C" w14:textId="1EA8D584" w:rsidR="00231A81" w:rsidRPr="00004C6E" w:rsidRDefault="00231A81" w:rsidP="00004C6E">
            <w:pPr>
              <w:tabs>
                <w:tab w:val="decimal" w:pos="251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5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±   </w:t>
            </w: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5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D24E5" w14:textId="77777777" w:rsidR="00231A81" w:rsidRPr="00004C6E" w:rsidRDefault="00231A81" w:rsidP="00004C6E">
            <w:pPr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DC09F" w14:textId="66BB0A2C" w:rsidR="00231A81" w:rsidRPr="00004C6E" w:rsidRDefault="00231A81" w:rsidP="00004C6E">
            <w:pPr>
              <w:tabs>
                <w:tab w:val="decimal" w:pos="342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0.9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0.2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9F48BD" w14:textId="30822A14" w:rsidR="00231A81" w:rsidRPr="00004C6E" w:rsidRDefault="00231A81" w:rsidP="00004C6E">
            <w:pPr>
              <w:tabs>
                <w:tab w:val="decimal" w:pos="33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1.0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0.3</w:t>
            </w:r>
            <w:proofErr w:type="gram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E3672" w14:textId="0C9510EB" w:rsidR="00231A81" w:rsidRPr="00004C6E" w:rsidRDefault="00231A81" w:rsidP="00004C6E">
            <w:pPr>
              <w:tabs>
                <w:tab w:val="decimal" w:pos="31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2.6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1.5</w:t>
            </w:r>
            <w:proofErr w:type="gramEnd"/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0ADB92" w14:textId="4DB6BE11" w:rsidR="00231A81" w:rsidRPr="00004C6E" w:rsidRDefault="00231A81" w:rsidP="00004C6E">
            <w:pPr>
              <w:tabs>
                <w:tab w:val="decimal" w:pos="327"/>
              </w:tabs>
              <w:spacing w:before="20" w:after="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0.7 </w:t>
            </w:r>
            <w:proofErr w:type="gramStart"/>
            <w:r w:rsidRPr="00004C6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±   0.1</w:t>
            </w:r>
            <w:proofErr w:type="gramEnd"/>
          </w:p>
        </w:tc>
      </w:tr>
    </w:tbl>
    <w:p w14:paraId="7CBD2A75" w14:textId="02C6BBFD" w:rsidR="005B6C3D" w:rsidRPr="00A02C57" w:rsidRDefault="00E1659C" w:rsidP="007A0279">
      <w:pPr>
        <w:spacing w:before="40"/>
        <w:ind w:left="-90"/>
        <w:rPr>
          <w:rFonts w:ascii="Arial" w:hAnsi="Arial"/>
          <w:sz w:val="22"/>
          <w:szCs w:val="22"/>
        </w:rPr>
      </w:pPr>
      <w:bookmarkStart w:id="0" w:name="_GoBack"/>
      <w:r w:rsidRPr="00A02C57">
        <w:rPr>
          <w:rFonts w:ascii="Arial" w:hAnsi="Arial"/>
          <w:sz w:val="22"/>
          <w:szCs w:val="22"/>
        </w:rPr>
        <w:t>*</w:t>
      </w:r>
      <w:r w:rsidR="009E515A" w:rsidRPr="00A02C57">
        <w:rPr>
          <w:rFonts w:ascii="Arial" w:hAnsi="Arial"/>
          <w:sz w:val="22"/>
          <w:szCs w:val="22"/>
        </w:rPr>
        <w:t>Significant differences (P ≤ 0.05) were found in these sub-populations between sexes.</w:t>
      </w:r>
      <w:r w:rsidR="00E477E9" w:rsidRPr="00A02C57">
        <w:rPr>
          <w:rFonts w:ascii="Arial" w:hAnsi="Arial"/>
          <w:sz w:val="22"/>
          <w:szCs w:val="22"/>
        </w:rPr>
        <w:t xml:space="preserve"> </w:t>
      </w:r>
      <w:proofErr w:type="spellStart"/>
      <w:r w:rsidR="00E477E9" w:rsidRPr="00A02C57">
        <w:rPr>
          <w:rFonts w:ascii="Arial" w:hAnsi="Arial"/>
          <w:sz w:val="22"/>
          <w:szCs w:val="22"/>
        </w:rPr>
        <w:t>EffMem</w:t>
      </w:r>
      <w:proofErr w:type="spellEnd"/>
      <w:r w:rsidR="00E477E9" w:rsidRPr="00A02C57">
        <w:rPr>
          <w:rFonts w:ascii="Arial" w:hAnsi="Arial"/>
          <w:sz w:val="22"/>
          <w:szCs w:val="22"/>
        </w:rPr>
        <w:t xml:space="preserve"> = effector memory cells; </w:t>
      </w:r>
      <w:proofErr w:type="spellStart"/>
      <w:r w:rsidR="00E477E9" w:rsidRPr="00A02C57">
        <w:rPr>
          <w:rFonts w:ascii="Arial" w:hAnsi="Arial"/>
          <w:sz w:val="22"/>
          <w:szCs w:val="22"/>
        </w:rPr>
        <w:t>CentralMem</w:t>
      </w:r>
      <w:proofErr w:type="spellEnd"/>
      <w:r w:rsidR="00E477E9" w:rsidRPr="00A02C57">
        <w:rPr>
          <w:rFonts w:ascii="Arial" w:hAnsi="Arial"/>
          <w:sz w:val="22"/>
          <w:szCs w:val="22"/>
        </w:rPr>
        <w:t xml:space="preserve"> = central memory cells.</w:t>
      </w:r>
    </w:p>
    <w:bookmarkEnd w:id="0"/>
    <w:p w14:paraId="19119C1E" w14:textId="77777777" w:rsidR="00593558" w:rsidRPr="00004C6E" w:rsidRDefault="00593558">
      <w:pPr>
        <w:rPr>
          <w:rFonts w:ascii="Arial" w:hAnsi="Arial"/>
          <w:sz w:val="20"/>
          <w:szCs w:val="20"/>
        </w:rPr>
      </w:pPr>
    </w:p>
    <w:sectPr w:rsidR="00593558" w:rsidRPr="00004C6E" w:rsidSect="00072B53">
      <w:pgSz w:w="15840" w:h="12240" w:orient="landscape"/>
      <w:pgMar w:top="864" w:right="864" w:bottom="864" w:left="86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187"/>
  <w:drawingGridVerticalSpacing w:val="187"/>
  <w:displayHorizontalDrawingGridEvery w:val="0"/>
  <w:displayVerticalDrawingGridEvery w:val="0"/>
  <w:doNotUseMarginsForDrawingGridOrigin/>
  <w:drawingGridHorizontalOrigin w:val="1699"/>
  <w:drawingGridVerticalOrigin w:val="1987"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7C6"/>
    <w:rsid w:val="00004C6E"/>
    <w:rsid w:val="00072B53"/>
    <w:rsid w:val="000752FF"/>
    <w:rsid w:val="000A083B"/>
    <w:rsid w:val="00172C60"/>
    <w:rsid w:val="001A0483"/>
    <w:rsid w:val="001B73A3"/>
    <w:rsid w:val="001E4CB7"/>
    <w:rsid w:val="002051C3"/>
    <w:rsid w:val="00217085"/>
    <w:rsid w:val="00231A81"/>
    <w:rsid w:val="00296A98"/>
    <w:rsid w:val="002A2BE6"/>
    <w:rsid w:val="00314C8B"/>
    <w:rsid w:val="00321D7C"/>
    <w:rsid w:val="00355076"/>
    <w:rsid w:val="0036593D"/>
    <w:rsid w:val="00495629"/>
    <w:rsid w:val="004968AC"/>
    <w:rsid w:val="004E33DF"/>
    <w:rsid w:val="004E6D45"/>
    <w:rsid w:val="005715A4"/>
    <w:rsid w:val="00593558"/>
    <w:rsid w:val="005B6C3D"/>
    <w:rsid w:val="00602AAD"/>
    <w:rsid w:val="00613AB2"/>
    <w:rsid w:val="00645453"/>
    <w:rsid w:val="006457C6"/>
    <w:rsid w:val="00647AA8"/>
    <w:rsid w:val="006B3066"/>
    <w:rsid w:val="006C4850"/>
    <w:rsid w:val="0070505A"/>
    <w:rsid w:val="00710CC2"/>
    <w:rsid w:val="00745FBB"/>
    <w:rsid w:val="00762268"/>
    <w:rsid w:val="00780B68"/>
    <w:rsid w:val="007A0279"/>
    <w:rsid w:val="007C6CCF"/>
    <w:rsid w:val="007C7190"/>
    <w:rsid w:val="007E154F"/>
    <w:rsid w:val="00810671"/>
    <w:rsid w:val="00830B0C"/>
    <w:rsid w:val="00841D14"/>
    <w:rsid w:val="00862E01"/>
    <w:rsid w:val="00886D85"/>
    <w:rsid w:val="00890863"/>
    <w:rsid w:val="008F5D09"/>
    <w:rsid w:val="00921A8D"/>
    <w:rsid w:val="009614A2"/>
    <w:rsid w:val="00984DB0"/>
    <w:rsid w:val="00994FAE"/>
    <w:rsid w:val="009C3297"/>
    <w:rsid w:val="009D2034"/>
    <w:rsid w:val="009E515A"/>
    <w:rsid w:val="009F3850"/>
    <w:rsid w:val="00A02C57"/>
    <w:rsid w:val="00AD6C52"/>
    <w:rsid w:val="00AF3208"/>
    <w:rsid w:val="00B01D43"/>
    <w:rsid w:val="00B142B9"/>
    <w:rsid w:val="00B378C7"/>
    <w:rsid w:val="00B710A2"/>
    <w:rsid w:val="00B82EDF"/>
    <w:rsid w:val="00BA0112"/>
    <w:rsid w:val="00BB41E9"/>
    <w:rsid w:val="00C3731A"/>
    <w:rsid w:val="00C63CFB"/>
    <w:rsid w:val="00CA0741"/>
    <w:rsid w:val="00CA0E3F"/>
    <w:rsid w:val="00D551B5"/>
    <w:rsid w:val="00D6683F"/>
    <w:rsid w:val="00D75A58"/>
    <w:rsid w:val="00D8686A"/>
    <w:rsid w:val="00D9160B"/>
    <w:rsid w:val="00DA0CF2"/>
    <w:rsid w:val="00DB147C"/>
    <w:rsid w:val="00E01D0C"/>
    <w:rsid w:val="00E03A4A"/>
    <w:rsid w:val="00E1659C"/>
    <w:rsid w:val="00E30DAA"/>
    <w:rsid w:val="00E477E9"/>
    <w:rsid w:val="00E768C5"/>
    <w:rsid w:val="00E81350"/>
    <w:rsid w:val="00E977D6"/>
    <w:rsid w:val="00EF511A"/>
    <w:rsid w:val="00F04552"/>
    <w:rsid w:val="00F2087F"/>
    <w:rsid w:val="00F37001"/>
    <w:rsid w:val="00F41D9A"/>
    <w:rsid w:val="00F71A0B"/>
    <w:rsid w:val="00FC62A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AF047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3DF"/>
    <w:pPr>
      <w:spacing w:after="0"/>
    </w:pPr>
    <w:rPr>
      <w:rFonts w:ascii="Times" w:hAnsi="Tim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320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71A2C"/>
    <w:rPr>
      <w:rFonts w:ascii="Lucida Grande" w:hAnsi="Lucida Grande"/>
      <w:sz w:val="18"/>
      <w:szCs w:val="18"/>
    </w:rPr>
  </w:style>
  <w:style w:type="paragraph" w:customStyle="1" w:styleId="Procedure">
    <w:name w:val="Procedure"/>
    <w:basedOn w:val="Normal"/>
    <w:rsid w:val="00AF3208"/>
    <w:pPr>
      <w:spacing w:after="120"/>
      <w:ind w:left="360" w:hanging="360"/>
    </w:pPr>
  </w:style>
  <w:style w:type="paragraph" w:customStyle="1" w:styleId="ProcedureEnd">
    <w:name w:val="ProcedureEnd"/>
    <w:basedOn w:val="Procedure"/>
    <w:rsid w:val="00AF3208"/>
    <w:pPr>
      <w:spacing w:after="180"/>
    </w:pPr>
  </w:style>
  <w:style w:type="paragraph" w:customStyle="1" w:styleId="ProcedureMid">
    <w:name w:val="ProcedureMid"/>
    <w:basedOn w:val="Procedure"/>
    <w:rsid w:val="00AF3208"/>
    <w:pPr>
      <w:spacing w:after="40"/>
    </w:pPr>
  </w:style>
  <w:style w:type="paragraph" w:customStyle="1" w:styleId="ProcedureSub1">
    <w:name w:val="ProcedureSub1"/>
    <w:basedOn w:val="Normal"/>
    <w:rsid w:val="00AF3208"/>
    <w:pPr>
      <w:spacing w:after="40"/>
      <w:ind w:left="634" w:hanging="274"/>
    </w:pPr>
  </w:style>
  <w:style w:type="paragraph" w:customStyle="1" w:styleId="ProcedureSub1End">
    <w:name w:val="ProcedureSub1End"/>
    <w:basedOn w:val="ProcedureSub1"/>
    <w:rsid w:val="00AF3208"/>
    <w:pPr>
      <w:spacing w:after="120"/>
    </w:pPr>
  </w:style>
  <w:style w:type="paragraph" w:customStyle="1" w:styleId="ProcedureSub2">
    <w:name w:val="ProcedureSub2"/>
    <w:basedOn w:val="Normal"/>
    <w:rsid w:val="00AF3208"/>
    <w:pPr>
      <w:spacing w:after="40"/>
      <w:ind w:left="908" w:hanging="274"/>
    </w:pPr>
  </w:style>
  <w:style w:type="paragraph" w:customStyle="1" w:styleId="ProcedureSubHead">
    <w:name w:val="ProcedureSubHead"/>
    <w:basedOn w:val="ProcedureMid"/>
    <w:rsid w:val="00AF3208"/>
    <w:rPr>
      <w:rFonts w:ascii="Arial" w:hAnsi="Arial"/>
      <w:b/>
      <w:sz w:val="22"/>
    </w:rPr>
  </w:style>
  <w:style w:type="paragraph" w:customStyle="1" w:styleId="ProcHeading">
    <w:name w:val="ProcHeading"/>
    <w:basedOn w:val="Heading1"/>
    <w:rsid w:val="00AF3208"/>
    <w:pPr>
      <w:spacing w:before="120" w:after="60"/>
    </w:pPr>
    <w:rPr>
      <w:rFonts w:ascii="Arial" w:hAnsi="Arial"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F320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SubHeading">
    <w:name w:val="SubHeading"/>
    <w:basedOn w:val="ProcHeading"/>
    <w:rsid w:val="00AF3208"/>
    <w:rPr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3DF"/>
    <w:pPr>
      <w:spacing w:after="0"/>
    </w:pPr>
    <w:rPr>
      <w:rFonts w:ascii="Times" w:hAnsi="Tim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320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71A2C"/>
    <w:rPr>
      <w:rFonts w:ascii="Lucida Grande" w:hAnsi="Lucida Grande"/>
      <w:sz w:val="18"/>
      <w:szCs w:val="18"/>
    </w:rPr>
  </w:style>
  <w:style w:type="paragraph" w:customStyle="1" w:styleId="Procedure">
    <w:name w:val="Procedure"/>
    <w:basedOn w:val="Normal"/>
    <w:rsid w:val="00AF3208"/>
    <w:pPr>
      <w:spacing w:after="120"/>
      <w:ind w:left="360" w:hanging="360"/>
    </w:pPr>
  </w:style>
  <w:style w:type="paragraph" w:customStyle="1" w:styleId="ProcedureEnd">
    <w:name w:val="ProcedureEnd"/>
    <w:basedOn w:val="Procedure"/>
    <w:rsid w:val="00AF3208"/>
    <w:pPr>
      <w:spacing w:after="180"/>
    </w:pPr>
  </w:style>
  <w:style w:type="paragraph" w:customStyle="1" w:styleId="ProcedureMid">
    <w:name w:val="ProcedureMid"/>
    <w:basedOn w:val="Procedure"/>
    <w:rsid w:val="00AF3208"/>
    <w:pPr>
      <w:spacing w:after="40"/>
    </w:pPr>
  </w:style>
  <w:style w:type="paragraph" w:customStyle="1" w:styleId="ProcedureSub1">
    <w:name w:val="ProcedureSub1"/>
    <w:basedOn w:val="Normal"/>
    <w:rsid w:val="00AF3208"/>
    <w:pPr>
      <w:spacing w:after="40"/>
      <w:ind w:left="634" w:hanging="274"/>
    </w:pPr>
  </w:style>
  <w:style w:type="paragraph" w:customStyle="1" w:styleId="ProcedureSub1End">
    <w:name w:val="ProcedureSub1End"/>
    <w:basedOn w:val="ProcedureSub1"/>
    <w:rsid w:val="00AF3208"/>
    <w:pPr>
      <w:spacing w:after="120"/>
    </w:pPr>
  </w:style>
  <w:style w:type="paragraph" w:customStyle="1" w:styleId="ProcedureSub2">
    <w:name w:val="ProcedureSub2"/>
    <w:basedOn w:val="Normal"/>
    <w:rsid w:val="00AF3208"/>
    <w:pPr>
      <w:spacing w:after="40"/>
      <w:ind w:left="908" w:hanging="274"/>
    </w:pPr>
  </w:style>
  <w:style w:type="paragraph" w:customStyle="1" w:styleId="ProcedureSubHead">
    <w:name w:val="ProcedureSubHead"/>
    <w:basedOn w:val="ProcedureMid"/>
    <w:rsid w:val="00AF3208"/>
    <w:rPr>
      <w:rFonts w:ascii="Arial" w:hAnsi="Arial"/>
      <w:b/>
      <w:sz w:val="22"/>
    </w:rPr>
  </w:style>
  <w:style w:type="paragraph" w:customStyle="1" w:styleId="ProcHeading">
    <w:name w:val="ProcHeading"/>
    <w:basedOn w:val="Heading1"/>
    <w:rsid w:val="00AF3208"/>
    <w:pPr>
      <w:spacing w:before="120" w:after="60"/>
    </w:pPr>
    <w:rPr>
      <w:rFonts w:ascii="Arial" w:hAnsi="Arial"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F320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SubHeading">
    <w:name w:val="SubHeading"/>
    <w:basedOn w:val="ProcHeading"/>
    <w:rsid w:val="00AF3208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DED923F-DBB5-7642-AD78-90AF9CEB30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884</Words>
  <Characters>5045</Characters>
  <Application>Microsoft Macintosh Word</Application>
  <DocSecurity>0</DocSecurity>
  <Lines>42</Lines>
  <Paragraphs>11</Paragraphs>
  <ScaleCrop>false</ScaleCrop>
  <Company>The Jackson Laboratory</Company>
  <LinksUpToDate>false</LinksUpToDate>
  <CharactersWithSpaces>5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M. Currer</dc:creator>
  <cp:keywords/>
  <dc:description/>
  <cp:lastModifiedBy>Joanne M. Currer</cp:lastModifiedBy>
  <cp:revision>18</cp:revision>
  <cp:lastPrinted>2015-07-20T14:15:00Z</cp:lastPrinted>
  <dcterms:created xsi:type="dcterms:W3CDTF">2015-07-20T14:09:00Z</dcterms:created>
  <dcterms:modified xsi:type="dcterms:W3CDTF">2015-07-31T11:59:00Z</dcterms:modified>
</cp:coreProperties>
</file>